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FA5B1" w14:textId="25185489" w:rsidR="00665ADB" w:rsidRDefault="00665ADB" w:rsidP="00665A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ble S</w:t>
      </w:r>
      <w:r w:rsidR="006A53E5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Start w:id="0" w:name="_Hlk100859447"/>
      <w:r w:rsidRPr="00741759">
        <w:rPr>
          <w:rFonts w:ascii="Times New Roman" w:hAnsi="Times New Roman" w:cs="Times New Roman"/>
          <w:sz w:val="24"/>
          <w:szCs w:val="24"/>
        </w:rPr>
        <w:t>Meta-regression analysis of covariates as potential sources of heterogeneity</w:t>
      </w:r>
      <w:r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Pr="00CF324A">
        <w:rPr>
          <w:rFonts w:ascii="Times New Roman" w:hAnsi="Times New Roman" w:cs="Times New Roman"/>
          <w:sz w:val="24"/>
          <w:szCs w:val="24"/>
        </w:rPr>
        <w:t>the dyslipidemia treatment and periodontitis</w:t>
      </w:r>
    </w:p>
    <w:tbl>
      <w:tblPr>
        <w:tblW w:w="482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840"/>
        <w:gridCol w:w="738"/>
        <w:gridCol w:w="801"/>
        <w:gridCol w:w="236"/>
        <w:gridCol w:w="845"/>
        <w:gridCol w:w="699"/>
        <w:gridCol w:w="776"/>
        <w:gridCol w:w="236"/>
        <w:gridCol w:w="845"/>
        <w:gridCol w:w="736"/>
        <w:gridCol w:w="870"/>
      </w:tblGrid>
      <w:tr w:rsidR="00665ADB" w:rsidRPr="00741759" w14:paraId="644742B4" w14:textId="77777777" w:rsidTr="00A95381">
        <w:trPr>
          <w:trHeight w:val="20"/>
        </w:trPr>
        <w:tc>
          <w:tcPr>
            <w:tcW w:w="1032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bookmarkEnd w:id="0"/>
          <w:p w14:paraId="54C47421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238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80782" w14:textId="77777777" w:rsidR="00665ADB" w:rsidRPr="00741759" w:rsidRDefault="00665ADB" w:rsidP="00A95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34C0D2" w14:textId="77777777" w:rsidR="00665ADB" w:rsidRPr="00741759" w:rsidRDefault="00665ADB" w:rsidP="00A953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613C7" w14:textId="77777777" w:rsidR="00665ADB" w:rsidRPr="00741759" w:rsidRDefault="00665ADB" w:rsidP="00A95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</w:p>
        </w:tc>
        <w:tc>
          <w:tcPr>
            <w:tcW w:w="12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C18AD2" w14:textId="77777777" w:rsidR="00665ADB" w:rsidRPr="00741759" w:rsidRDefault="00665ADB" w:rsidP="00A953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73F60" w14:textId="77777777" w:rsidR="00665ADB" w:rsidRPr="00741759" w:rsidRDefault="00665ADB" w:rsidP="00A953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</w:tr>
      <w:tr w:rsidR="00665ADB" w:rsidRPr="00741759" w14:paraId="79594E3E" w14:textId="77777777" w:rsidTr="00A95381">
        <w:trPr>
          <w:trHeight w:val="20"/>
        </w:trPr>
        <w:tc>
          <w:tcPr>
            <w:tcW w:w="1032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D6E4E9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8793C" w14:textId="77777777" w:rsidR="00665ADB" w:rsidRPr="00741759" w:rsidRDefault="00665ADB" w:rsidP="00A953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FF4A5" w14:textId="77777777" w:rsidR="00665ADB" w:rsidRPr="00741759" w:rsidRDefault="00665ADB" w:rsidP="00A953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4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955E7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2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1516B" w14:textId="77777777" w:rsidR="00665ADB" w:rsidRPr="00741759" w:rsidRDefault="00665ADB" w:rsidP="00A953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D28D3" w14:textId="77777777" w:rsidR="00665ADB" w:rsidRPr="00741759" w:rsidRDefault="00665ADB" w:rsidP="00A953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3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3EDEA" w14:textId="77777777" w:rsidR="00665ADB" w:rsidRPr="00741759" w:rsidRDefault="00665ADB" w:rsidP="00A953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40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AD385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2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160EC" w14:textId="77777777" w:rsidR="00665ADB" w:rsidRPr="00741759" w:rsidRDefault="00665ADB" w:rsidP="00A953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FFBC7" w14:textId="77777777" w:rsidR="00665ADB" w:rsidRPr="00741759" w:rsidRDefault="00665ADB" w:rsidP="00A953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3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AC40E" w14:textId="77777777" w:rsidR="00665ADB" w:rsidRPr="00741759" w:rsidRDefault="00665ADB" w:rsidP="00A953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020DB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665ADB" w:rsidRPr="00741759" w14:paraId="74023E03" w14:textId="77777777" w:rsidTr="00A95381">
        <w:trPr>
          <w:trHeight w:val="20"/>
        </w:trPr>
        <w:tc>
          <w:tcPr>
            <w:tcW w:w="1032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721B94CF" w14:textId="77777777" w:rsidR="00665ADB" w:rsidRPr="00741759" w:rsidRDefault="00665ADB" w:rsidP="00A95381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Year of publication</w:t>
            </w:r>
          </w:p>
        </w:tc>
        <w:tc>
          <w:tcPr>
            <w:tcW w:w="43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728C5CF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8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2394C5F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41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B33BEDD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12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B2E02C6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F2D1B47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6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07C5939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40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D779ECD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12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113CFB3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013ECD5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38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77162F3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5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3EDC744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</w:tr>
      <w:tr w:rsidR="00665ADB" w:rsidRPr="00741759" w14:paraId="178C7488" w14:textId="77777777" w:rsidTr="00A95381">
        <w:trPr>
          <w:trHeight w:val="20"/>
        </w:trPr>
        <w:tc>
          <w:tcPr>
            <w:tcW w:w="1032" w:type="pct"/>
            <w:shd w:val="clear" w:color="auto" w:fill="auto"/>
            <w:hideMark/>
          </w:tcPr>
          <w:p w14:paraId="1511EFC7" w14:textId="77777777" w:rsidR="00665ADB" w:rsidRPr="00741759" w:rsidRDefault="00665ADB" w:rsidP="00A95381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 xml:space="preserve">Region (Ira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s.</w:t>
            </w: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 xml:space="preserve"> Indian)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6C287457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7041FA5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243EE877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123" w:type="pct"/>
            <w:shd w:val="clear" w:color="auto" w:fill="auto"/>
            <w:noWrap/>
            <w:hideMark/>
          </w:tcPr>
          <w:p w14:paraId="1C68E9CF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shd w:val="clear" w:color="auto" w:fill="auto"/>
            <w:noWrap/>
            <w:hideMark/>
          </w:tcPr>
          <w:p w14:paraId="7FDE7619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4659D5D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1952AB11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23" w:type="pct"/>
            <w:shd w:val="clear" w:color="auto" w:fill="auto"/>
            <w:noWrap/>
            <w:hideMark/>
          </w:tcPr>
          <w:p w14:paraId="13795A15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shd w:val="clear" w:color="auto" w:fill="auto"/>
            <w:noWrap/>
            <w:hideMark/>
          </w:tcPr>
          <w:p w14:paraId="3181A63B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55D2EDAA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17F4707F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</w:tr>
      <w:tr w:rsidR="00665ADB" w:rsidRPr="00741759" w14:paraId="63CDE2CC" w14:textId="77777777" w:rsidTr="00A95381">
        <w:trPr>
          <w:trHeight w:val="20"/>
        </w:trPr>
        <w:tc>
          <w:tcPr>
            <w:tcW w:w="1032" w:type="pct"/>
            <w:shd w:val="clear" w:color="auto" w:fill="auto"/>
            <w:hideMark/>
          </w:tcPr>
          <w:p w14:paraId="025F4852" w14:textId="77777777" w:rsidR="00665ADB" w:rsidRPr="00741759" w:rsidRDefault="00665ADB" w:rsidP="00A95381">
            <w:pPr>
              <w:ind w:left="142" w:hangingChars="59" w:hanging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Study design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 xml:space="preserve">ross-section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vs.</w:t>
            </w: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ohort)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1C662D23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6DE45CD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682888C9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23" w:type="pct"/>
            <w:shd w:val="clear" w:color="auto" w:fill="auto"/>
            <w:noWrap/>
            <w:hideMark/>
          </w:tcPr>
          <w:p w14:paraId="76147383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shd w:val="clear" w:color="auto" w:fill="auto"/>
            <w:noWrap/>
            <w:hideMark/>
          </w:tcPr>
          <w:p w14:paraId="09A06965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9F80475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6ACFE241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3" w:type="pct"/>
            <w:shd w:val="clear" w:color="auto" w:fill="auto"/>
            <w:noWrap/>
            <w:hideMark/>
          </w:tcPr>
          <w:p w14:paraId="4427CB14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shd w:val="clear" w:color="auto" w:fill="auto"/>
            <w:noWrap/>
            <w:hideMark/>
          </w:tcPr>
          <w:p w14:paraId="45A694A8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22A1DB6E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366BE21A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1</w:t>
            </w:r>
          </w:p>
        </w:tc>
      </w:tr>
      <w:tr w:rsidR="00665ADB" w:rsidRPr="00741759" w14:paraId="6EAABE92" w14:textId="77777777" w:rsidTr="00A95381">
        <w:trPr>
          <w:trHeight w:val="20"/>
        </w:trPr>
        <w:tc>
          <w:tcPr>
            <w:tcW w:w="1032" w:type="pct"/>
            <w:shd w:val="clear" w:color="auto" w:fill="auto"/>
            <w:hideMark/>
          </w:tcPr>
          <w:p w14:paraId="6C82A6C4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Total sample size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6B44944D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0FA4BC7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5D39EA3B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23" w:type="pct"/>
            <w:shd w:val="clear" w:color="auto" w:fill="auto"/>
            <w:noWrap/>
            <w:hideMark/>
          </w:tcPr>
          <w:p w14:paraId="11DBCA94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shd w:val="clear" w:color="auto" w:fill="auto"/>
            <w:noWrap/>
            <w:hideMark/>
          </w:tcPr>
          <w:p w14:paraId="37F74DE2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573A0D5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5FEDDB07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23" w:type="pct"/>
            <w:shd w:val="clear" w:color="auto" w:fill="auto"/>
            <w:noWrap/>
            <w:hideMark/>
          </w:tcPr>
          <w:p w14:paraId="42F8789B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shd w:val="clear" w:color="auto" w:fill="auto"/>
            <w:noWrap/>
            <w:hideMark/>
          </w:tcPr>
          <w:p w14:paraId="51379CB6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5D83DA1E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26538F3C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</w:tr>
      <w:tr w:rsidR="00665ADB" w:rsidRPr="00741759" w14:paraId="053CF30A" w14:textId="77777777" w:rsidTr="00A95381">
        <w:trPr>
          <w:trHeight w:val="20"/>
        </w:trPr>
        <w:tc>
          <w:tcPr>
            <w:tcW w:w="1032" w:type="pct"/>
            <w:shd w:val="clear" w:color="auto" w:fill="auto"/>
            <w:hideMark/>
          </w:tcPr>
          <w:p w14:paraId="275DD5B6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Age (mean)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55DC6588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32FF803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624A4A41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123" w:type="pct"/>
            <w:shd w:val="clear" w:color="auto" w:fill="auto"/>
            <w:noWrap/>
            <w:hideMark/>
          </w:tcPr>
          <w:p w14:paraId="570F7E2D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shd w:val="clear" w:color="auto" w:fill="auto"/>
            <w:noWrap/>
            <w:hideMark/>
          </w:tcPr>
          <w:p w14:paraId="086857AC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5F8145D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3931F413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123" w:type="pct"/>
            <w:shd w:val="clear" w:color="auto" w:fill="auto"/>
            <w:noWrap/>
            <w:hideMark/>
          </w:tcPr>
          <w:p w14:paraId="4C6D50E6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shd w:val="clear" w:color="auto" w:fill="auto"/>
            <w:noWrap/>
            <w:hideMark/>
          </w:tcPr>
          <w:p w14:paraId="18C552C9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6505AA94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256DED7F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665ADB" w:rsidRPr="00741759" w14:paraId="624E08A6" w14:textId="77777777" w:rsidTr="00A95381">
        <w:trPr>
          <w:trHeight w:val="20"/>
        </w:trPr>
        <w:tc>
          <w:tcPr>
            <w:tcW w:w="1032" w:type="pct"/>
            <w:shd w:val="clear" w:color="auto" w:fill="auto"/>
            <w:hideMark/>
          </w:tcPr>
          <w:p w14:paraId="0E446834" w14:textId="77777777" w:rsidR="00665ADB" w:rsidRPr="00741759" w:rsidRDefault="00665ADB" w:rsidP="00A95381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atio </w:t>
            </w: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reat :</w:t>
            </w:r>
            <w:proofErr w:type="gramEnd"/>
            <w:r w:rsidRPr="00741759">
              <w:rPr>
                <w:rFonts w:ascii="Times New Roman" w:hAnsi="Times New Roman" w:cs="Times New Roman"/>
                <w:sz w:val="24"/>
                <w:szCs w:val="24"/>
              </w:rPr>
              <w:t xml:space="preserve"> control)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715E54C0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AE63CFD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7DBE9DD5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23" w:type="pct"/>
            <w:shd w:val="clear" w:color="auto" w:fill="auto"/>
            <w:noWrap/>
            <w:hideMark/>
          </w:tcPr>
          <w:p w14:paraId="14B9F21D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shd w:val="clear" w:color="auto" w:fill="auto"/>
            <w:noWrap/>
            <w:hideMark/>
          </w:tcPr>
          <w:p w14:paraId="3C89EE38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284B037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0768E79B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23" w:type="pct"/>
            <w:shd w:val="clear" w:color="auto" w:fill="auto"/>
            <w:noWrap/>
            <w:hideMark/>
          </w:tcPr>
          <w:p w14:paraId="5E89CC92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shd w:val="clear" w:color="auto" w:fill="auto"/>
            <w:noWrap/>
            <w:hideMark/>
          </w:tcPr>
          <w:p w14:paraId="6779DDC5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493DBB83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604F6E79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665ADB" w:rsidRPr="00741759" w14:paraId="609E6125" w14:textId="77777777" w:rsidTr="00A95381">
        <w:trPr>
          <w:trHeight w:val="20"/>
        </w:trPr>
        <w:tc>
          <w:tcPr>
            <w:tcW w:w="1032" w:type="pct"/>
            <w:shd w:val="clear" w:color="auto" w:fill="auto"/>
            <w:hideMark/>
          </w:tcPr>
          <w:p w14:paraId="66AEA956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Gender (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male)</w:t>
            </w:r>
          </w:p>
        </w:tc>
        <w:tc>
          <w:tcPr>
            <w:tcW w:w="437" w:type="pct"/>
            <w:shd w:val="clear" w:color="auto" w:fill="auto"/>
            <w:noWrap/>
            <w:hideMark/>
          </w:tcPr>
          <w:p w14:paraId="55A32AB2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FA9E26D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636061C9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123" w:type="pct"/>
            <w:shd w:val="clear" w:color="auto" w:fill="auto"/>
            <w:noWrap/>
            <w:hideMark/>
          </w:tcPr>
          <w:p w14:paraId="03945555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shd w:val="clear" w:color="auto" w:fill="auto"/>
            <w:noWrap/>
            <w:hideMark/>
          </w:tcPr>
          <w:p w14:paraId="6C9A5446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79FFCAF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4FADBE22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23" w:type="pct"/>
            <w:shd w:val="clear" w:color="auto" w:fill="auto"/>
            <w:noWrap/>
            <w:hideMark/>
          </w:tcPr>
          <w:p w14:paraId="5764023B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shd w:val="clear" w:color="auto" w:fill="auto"/>
            <w:noWrap/>
            <w:hideMark/>
          </w:tcPr>
          <w:p w14:paraId="32B67025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14:paraId="1BF905B3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3B5C57BA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</w:tr>
      <w:tr w:rsidR="00665ADB" w:rsidRPr="00741759" w14:paraId="5D1D9BAC" w14:textId="77777777" w:rsidTr="00A95381">
        <w:trPr>
          <w:trHeight w:val="20"/>
        </w:trPr>
        <w:tc>
          <w:tcPr>
            <w:tcW w:w="1032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3701BBD5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atio </w:t>
            </w: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reat :</w:t>
            </w:r>
            <w:proofErr w:type="gramEnd"/>
            <w:r w:rsidRPr="00741759">
              <w:rPr>
                <w:rFonts w:ascii="Times New Roman" w:hAnsi="Times New Roman" w:cs="Times New Roman"/>
                <w:sz w:val="24"/>
                <w:szCs w:val="24"/>
              </w:rPr>
              <w:t xml:space="preserve"> control)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88FA9BA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38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A6F2C20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5FC7C27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2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233A44F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23330C3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36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0E255F3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40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6080C19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12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DC4C3C2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096EEC2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38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9524924" w14:textId="77777777" w:rsidR="00665ADB" w:rsidRPr="00741759" w:rsidRDefault="00665ADB" w:rsidP="00A953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75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45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4CCBA8E" w14:textId="77777777" w:rsidR="00665ADB" w:rsidRPr="00741759" w:rsidRDefault="00665ADB" w:rsidP="00A9538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</w:tr>
    </w:tbl>
    <w:p w14:paraId="759B1C0F" w14:textId="72E5FD2E" w:rsidR="00665ADB" w:rsidRPr="003F0F50" w:rsidRDefault="00665ADB" w:rsidP="003F0F50">
      <w:pPr>
        <w:rPr>
          <w:rFonts w:ascii="Times New Roman" w:hAnsi="Times New Roman" w:cs="Times New Roman"/>
          <w:sz w:val="24"/>
          <w:szCs w:val="24"/>
        </w:rPr>
      </w:pPr>
      <w:r w:rsidRPr="00CF324A">
        <w:rPr>
          <w:rFonts w:ascii="Times New Roman" w:hAnsi="Times New Roman" w:cs="Times New Roman"/>
          <w:sz w:val="24"/>
        </w:rPr>
        <w:t xml:space="preserve">Abbreviation: PD, probing depth; CAL, clinical attachment </w:t>
      </w:r>
      <w:r w:rsidRPr="00A8383A">
        <w:rPr>
          <w:rFonts w:ascii="Times New Roman" w:hAnsi="Times New Roman" w:cs="Times New Roman"/>
          <w:sz w:val="24"/>
        </w:rPr>
        <w:t xml:space="preserve">loss; </w:t>
      </w:r>
      <w:r w:rsidRPr="00A8383A">
        <w:rPr>
          <w:rFonts w:ascii="Times New Roman" w:hAnsi="Times New Roman" w:cs="Times New Roman" w:hint="eastAsia"/>
          <w:sz w:val="24"/>
        </w:rPr>
        <w:t xml:space="preserve">PI, </w:t>
      </w:r>
      <w:r w:rsidR="00B24B3E" w:rsidRPr="00A8383A">
        <w:rPr>
          <w:rFonts w:ascii="Times New Roman" w:hAnsi="Times New Roman" w:cs="Times New Roman"/>
          <w:sz w:val="24"/>
        </w:rPr>
        <w:t>plaque index</w:t>
      </w:r>
    </w:p>
    <w:sectPr w:rsidR="00665ADB" w:rsidRPr="003F0F50" w:rsidSect="00665AD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D79DC" w14:textId="77777777" w:rsidR="00686DFD" w:rsidRDefault="00686DFD" w:rsidP="00C54E6A">
      <w:r>
        <w:separator/>
      </w:r>
    </w:p>
  </w:endnote>
  <w:endnote w:type="continuationSeparator" w:id="0">
    <w:p w14:paraId="6D100F62" w14:textId="77777777" w:rsidR="00686DFD" w:rsidRDefault="00686DFD" w:rsidP="00C54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2FE1C" w14:textId="77777777" w:rsidR="00686DFD" w:rsidRDefault="00686DFD" w:rsidP="00C54E6A">
      <w:r>
        <w:separator/>
      </w:r>
    </w:p>
  </w:footnote>
  <w:footnote w:type="continuationSeparator" w:id="0">
    <w:p w14:paraId="26A8B292" w14:textId="77777777" w:rsidR="00686DFD" w:rsidRDefault="00686DFD" w:rsidP="00C54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563C"/>
    <w:rsid w:val="000321A1"/>
    <w:rsid w:val="00106A2C"/>
    <w:rsid w:val="00173476"/>
    <w:rsid w:val="002C6A1C"/>
    <w:rsid w:val="00372D79"/>
    <w:rsid w:val="00373789"/>
    <w:rsid w:val="003F0F50"/>
    <w:rsid w:val="0047563C"/>
    <w:rsid w:val="004B08FB"/>
    <w:rsid w:val="004D4F5B"/>
    <w:rsid w:val="00502051"/>
    <w:rsid w:val="005274CF"/>
    <w:rsid w:val="00542FA1"/>
    <w:rsid w:val="00546B8D"/>
    <w:rsid w:val="00574634"/>
    <w:rsid w:val="005A60C0"/>
    <w:rsid w:val="005E26E9"/>
    <w:rsid w:val="00632DE8"/>
    <w:rsid w:val="00665ADB"/>
    <w:rsid w:val="00686DFD"/>
    <w:rsid w:val="00695D2E"/>
    <w:rsid w:val="006A53E5"/>
    <w:rsid w:val="00741759"/>
    <w:rsid w:val="007A254E"/>
    <w:rsid w:val="007E4339"/>
    <w:rsid w:val="00800BCE"/>
    <w:rsid w:val="00851623"/>
    <w:rsid w:val="00930576"/>
    <w:rsid w:val="009B1FCD"/>
    <w:rsid w:val="009D599A"/>
    <w:rsid w:val="00A8383A"/>
    <w:rsid w:val="00AC3B95"/>
    <w:rsid w:val="00AF4041"/>
    <w:rsid w:val="00B24B3E"/>
    <w:rsid w:val="00B5179A"/>
    <w:rsid w:val="00BA034D"/>
    <w:rsid w:val="00C54E6A"/>
    <w:rsid w:val="00C7407C"/>
    <w:rsid w:val="00CF324A"/>
    <w:rsid w:val="00D55BE7"/>
    <w:rsid w:val="00DE0670"/>
    <w:rsid w:val="00EA5E51"/>
    <w:rsid w:val="00EF2301"/>
    <w:rsid w:val="00F139AF"/>
    <w:rsid w:val="00FF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F6A9F"/>
  <w15:docId w15:val="{5007455C-C220-465F-AF03-28C996B04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4E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4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4E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8307A2-1BFC-4889-8BA8-4345C252F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</dc:creator>
  <cp:lastModifiedBy>am</cp:lastModifiedBy>
  <cp:revision>8</cp:revision>
  <dcterms:created xsi:type="dcterms:W3CDTF">2022-03-27T14:21:00Z</dcterms:created>
  <dcterms:modified xsi:type="dcterms:W3CDTF">2022-05-11T07:36:00Z</dcterms:modified>
</cp:coreProperties>
</file>